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5E66F" w14:textId="77777777" w:rsidR="006156B0" w:rsidRPr="00181996" w:rsidRDefault="006156B0" w:rsidP="006156B0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181996">
        <w:rPr>
          <w:rFonts w:ascii="Arial" w:hAnsi="Arial" w:cs="Arial"/>
          <w:color w:val="000000" w:themeColor="text1"/>
          <w:lang w:val="en-US"/>
        </w:rPr>
        <w:t xml:space="preserve">Table S1. Sequences of the primers used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3402"/>
        <w:gridCol w:w="4104"/>
      </w:tblGrid>
      <w:tr w:rsidR="006156B0" w:rsidRPr="00181996" w14:paraId="7BC9A8E0" w14:textId="77777777" w:rsidTr="008558D3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495FBED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8EE9780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36F2A0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181996">
              <w:rPr>
                <w:rFonts w:ascii="Arial" w:hAnsi="Arial" w:cs="Arial"/>
                <w:color w:val="000000" w:themeColor="text1"/>
              </w:rPr>
              <w:t>sense</w:t>
            </w:r>
            <w:proofErr w:type="spellEnd"/>
            <w:proofErr w:type="gramEnd"/>
          </w:p>
        </w:tc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6B7E4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181996">
              <w:rPr>
                <w:rFonts w:ascii="Arial" w:hAnsi="Arial" w:cs="Arial"/>
                <w:color w:val="000000" w:themeColor="text1"/>
              </w:rPr>
              <w:t>anti</w:t>
            </w:r>
            <w:proofErr w:type="gramEnd"/>
            <w:r w:rsidRPr="00181996">
              <w:rPr>
                <w:rFonts w:ascii="Arial" w:hAnsi="Arial" w:cs="Arial"/>
                <w:color w:val="000000" w:themeColor="text1"/>
              </w:rPr>
              <w:t>-</w:t>
            </w:r>
            <w:proofErr w:type="spellStart"/>
            <w:r w:rsidRPr="00181996">
              <w:rPr>
                <w:rFonts w:ascii="Arial" w:hAnsi="Arial" w:cs="Arial"/>
                <w:color w:val="000000" w:themeColor="text1"/>
              </w:rPr>
              <w:t>sense</w:t>
            </w:r>
            <w:proofErr w:type="spellEnd"/>
          </w:p>
        </w:tc>
      </w:tr>
      <w:tr w:rsidR="006156B0" w:rsidRPr="00181996" w14:paraId="3AF618E0" w14:textId="77777777" w:rsidTr="008558D3"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2608DBE" w14:textId="77777777" w:rsidR="006156B0" w:rsidRPr="00181996" w:rsidRDefault="006156B0" w:rsidP="008558D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D2A68F2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62"/>
            </w: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6F08EB39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GGACTTCGAGCAAGAGATGG</w:t>
            </w:r>
          </w:p>
        </w:tc>
        <w:tc>
          <w:tcPr>
            <w:tcW w:w="4104" w:type="dxa"/>
            <w:tcBorders>
              <w:top w:val="single" w:sz="4" w:space="0" w:color="auto"/>
            </w:tcBorders>
            <w:vAlign w:val="bottom"/>
          </w:tcPr>
          <w:p w14:paraId="4434DC59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GCAGTGATCTCCTTCTGCATC</w:t>
            </w:r>
          </w:p>
        </w:tc>
      </w:tr>
      <w:tr w:rsidR="006156B0" w:rsidRPr="00181996" w14:paraId="1038D9EF" w14:textId="77777777" w:rsidTr="008558D3">
        <w:tc>
          <w:tcPr>
            <w:tcW w:w="567" w:type="dxa"/>
            <w:tcBorders>
              <w:bottom w:val="nil"/>
            </w:tcBorders>
            <w:vAlign w:val="bottom"/>
          </w:tcPr>
          <w:p w14:paraId="0E251B5A" w14:textId="77777777" w:rsidR="006156B0" w:rsidRPr="00181996" w:rsidRDefault="006156B0" w:rsidP="008558D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4096F43B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IL6</w:t>
            </w:r>
          </w:p>
        </w:tc>
        <w:tc>
          <w:tcPr>
            <w:tcW w:w="3402" w:type="dxa"/>
            <w:tcBorders>
              <w:bottom w:val="nil"/>
            </w:tcBorders>
            <w:vAlign w:val="bottom"/>
          </w:tcPr>
          <w:p w14:paraId="7A245F89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CACACAGACAGCCACTCACC</w:t>
            </w:r>
          </w:p>
        </w:tc>
        <w:tc>
          <w:tcPr>
            <w:tcW w:w="4104" w:type="dxa"/>
            <w:tcBorders>
              <w:bottom w:val="nil"/>
            </w:tcBorders>
            <w:vAlign w:val="bottom"/>
          </w:tcPr>
          <w:p w14:paraId="6071FE62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CATCCATCTTTTTCAGCCATC</w:t>
            </w:r>
          </w:p>
        </w:tc>
      </w:tr>
      <w:tr w:rsidR="006156B0" w:rsidRPr="00181996" w14:paraId="504BFD69" w14:textId="77777777" w:rsidTr="008558D3"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00D619D" w14:textId="77777777" w:rsidR="006156B0" w:rsidRPr="00181996" w:rsidRDefault="006156B0" w:rsidP="008558D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C66C24A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TLR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1D386D46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ATCCTCCAATCAGGCTTCTCT</w:t>
            </w:r>
          </w:p>
        </w:tc>
        <w:tc>
          <w:tcPr>
            <w:tcW w:w="4104" w:type="dxa"/>
            <w:tcBorders>
              <w:top w:val="nil"/>
              <w:bottom w:val="nil"/>
            </w:tcBorders>
            <w:vAlign w:val="bottom"/>
          </w:tcPr>
          <w:p w14:paraId="18C4C87C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ACAGGTCAAGGCTTTTTACA</w:t>
            </w:r>
          </w:p>
        </w:tc>
      </w:tr>
      <w:tr w:rsidR="006156B0" w:rsidRPr="00181996" w14:paraId="1E14FD0B" w14:textId="77777777" w:rsidTr="008558D3"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E45801C" w14:textId="77777777" w:rsidR="006156B0" w:rsidRPr="00181996" w:rsidRDefault="006156B0" w:rsidP="008558D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B507948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TLR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79498117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TTGGACAGTTTCCCACATTGA</w:t>
            </w:r>
          </w:p>
        </w:tc>
        <w:tc>
          <w:tcPr>
            <w:tcW w:w="4104" w:type="dxa"/>
            <w:tcBorders>
              <w:top w:val="nil"/>
              <w:bottom w:val="nil"/>
            </w:tcBorders>
            <w:vAlign w:val="bottom"/>
          </w:tcPr>
          <w:p w14:paraId="13EA4991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AGCATTCCCACCTTTGTTGG</w:t>
            </w:r>
          </w:p>
        </w:tc>
      </w:tr>
      <w:tr w:rsidR="006156B0" w:rsidRPr="00181996" w14:paraId="198E33C3" w14:textId="77777777" w:rsidTr="008558D3"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63C5FC5" w14:textId="77777777" w:rsidR="006156B0" w:rsidRPr="00181996" w:rsidRDefault="006156B0" w:rsidP="008558D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532DB0F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TLR3*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3B0ACE21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GTGATGCTTTCTCTTGGTTG</w:t>
            </w:r>
          </w:p>
        </w:tc>
        <w:tc>
          <w:tcPr>
            <w:tcW w:w="4104" w:type="dxa"/>
            <w:tcBorders>
              <w:top w:val="nil"/>
              <w:bottom w:val="nil"/>
            </w:tcBorders>
            <w:vAlign w:val="bottom"/>
          </w:tcPr>
          <w:p w14:paraId="28928F3F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GGCTATGTTGTTGTTGC</w:t>
            </w:r>
          </w:p>
        </w:tc>
      </w:tr>
      <w:tr w:rsidR="006156B0" w:rsidRPr="00181996" w14:paraId="0CAAEFA6" w14:textId="77777777" w:rsidTr="008558D3"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F648B70" w14:textId="77777777" w:rsidR="006156B0" w:rsidRPr="00181996" w:rsidRDefault="006156B0" w:rsidP="008558D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F465274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TLR3**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57D61544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GCCTTGTATCTACTTTTGGG</w:t>
            </w:r>
          </w:p>
        </w:tc>
        <w:tc>
          <w:tcPr>
            <w:tcW w:w="4104" w:type="dxa"/>
            <w:tcBorders>
              <w:top w:val="nil"/>
              <w:bottom w:val="nil"/>
            </w:tcBorders>
            <w:vAlign w:val="bottom"/>
          </w:tcPr>
          <w:p w14:paraId="4AFAA579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CTTTTGTCACGACTTCAC</w:t>
            </w:r>
          </w:p>
        </w:tc>
      </w:tr>
      <w:tr w:rsidR="006156B0" w:rsidRPr="00181996" w14:paraId="1B5AAC0D" w14:textId="77777777" w:rsidTr="008558D3"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4B85ADF" w14:textId="77777777" w:rsidR="006156B0" w:rsidRPr="00181996" w:rsidRDefault="006156B0" w:rsidP="008558D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F82CCE3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STAT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57FB234A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ACAAGGTGGCAGGATGTCTC</w:t>
            </w:r>
          </w:p>
        </w:tc>
        <w:tc>
          <w:tcPr>
            <w:tcW w:w="4104" w:type="dxa"/>
            <w:tcBorders>
              <w:top w:val="nil"/>
              <w:bottom w:val="nil"/>
            </w:tcBorders>
            <w:vAlign w:val="bottom"/>
          </w:tcPr>
          <w:p w14:paraId="5885AD6A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AACGGATGGTGGCAAATG</w:t>
            </w:r>
          </w:p>
        </w:tc>
      </w:tr>
      <w:tr w:rsidR="006156B0" w:rsidRPr="00181996" w14:paraId="04249145" w14:textId="77777777" w:rsidTr="008558D3"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08741D3" w14:textId="77777777" w:rsidR="006156B0" w:rsidRPr="00181996" w:rsidRDefault="006156B0" w:rsidP="008558D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FF4D99F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proofErr w:type="gramEnd"/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-Fo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4F4D9BC7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CCGGGGATAGCCTCTCTTACT</w:t>
            </w:r>
          </w:p>
        </w:tc>
        <w:tc>
          <w:tcPr>
            <w:tcW w:w="4104" w:type="dxa"/>
            <w:tcBorders>
              <w:top w:val="nil"/>
              <w:bottom w:val="nil"/>
            </w:tcBorders>
            <w:vAlign w:val="bottom"/>
          </w:tcPr>
          <w:p w14:paraId="6F5DFFA0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AGGTCCGTGCAGAAGTC</w:t>
            </w:r>
          </w:p>
        </w:tc>
      </w:tr>
      <w:tr w:rsidR="006156B0" w:rsidRPr="00181996" w14:paraId="5ED4E692" w14:textId="77777777" w:rsidTr="008558D3">
        <w:tc>
          <w:tcPr>
            <w:tcW w:w="567" w:type="dxa"/>
            <w:tcBorders>
              <w:top w:val="nil"/>
            </w:tcBorders>
            <w:vAlign w:val="bottom"/>
          </w:tcPr>
          <w:p w14:paraId="09E5A62A" w14:textId="77777777" w:rsidR="006156B0" w:rsidRPr="00181996" w:rsidRDefault="006156B0" w:rsidP="008558D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4A243F2C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proofErr w:type="gramEnd"/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-Jun</w:t>
            </w:r>
          </w:p>
        </w:tc>
        <w:tc>
          <w:tcPr>
            <w:tcW w:w="3402" w:type="dxa"/>
            <w:tcBorders>
              <w:top w:val="nil"/>
            </w:tcBorders>
            <w:vAlign w:val="bottom"/>
          </w:tcPr>
          <w:p w14:paraId="6B985160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TCCAAGTGCCGAAAAAGGAAG</w:t>
            </w:r>
          </w:p>
        </w:tc>
        <w:tc>
          <w:tcPr>
            <w:tcW w:w="4104" w:type="dxa"/>
            <w:tcBorders>
              <w:top w:val="nil"/>
            </w:tcBorders>
            <w:vAlign w:val="bottom"/>
          </w:tcPr>
          <w:p w14:paraId="4D76BA46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AGTTCTGAGCTTTCAAGGT</w:t>
            </w:r>
          </w:p>
        </w:tc>
      </w:tr>
      <w:tr w:rsidR="006156B0" w:rsidRPr="00181996" w14:paraId="674B2D40" w14:textId="77777777" w:rsidTr="008558D3"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89E5265" w14:textId="77777777" w:rsidR="006156B0" w:rsidRPr="00181996" w:rsidRDefault="006156B0" w:rsidP="008558D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CCBC0FC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IRF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0FB76AA7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AAGGAAGGAGGCGTGTTTG</w:t>
            </w:r>
          </w:p>
        </w:tc>
        <w:tc>
          <w:tcPr>
            <w:tcW w:w="4104" w:type="dxa"/>
            <w:tcBorders>
              <w:top w:val="nil"/>
              <w:bottom w:val="nil"/>
            </w:tcBorders>
            <w:vAlign w:val="bottom"/>
          </w:tcPr>
          <w:p w14:paraId="0A8339C0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GGCTGTTGGAAATGTGC</w:t>
            </w:r>
          </w:p>
        </w:tc>
      </w:tr>
      <w:tr w:rsidR="006156B0" w:rsidRPr="00181996" w14:paraId="2C25D2CA" w14:textId="77777777" w:rsidTr="008558D3">
        <w:tc>
          <w:tcPr>
            <w:tcW w:w="567" w:type="dxa"/>
            <w:tcBorders>
              <w:top w:val="nil"/>
            </w:tcBorders>
            <w:vAlign w:val="bottom"/>
          </w:tcPr>
          <w:p w14:paraId="4A13DA6C" w14:textId="77777777" w:rsidR="006156B0" w:rsidRPr="00181996" w:rsidRDefault="006156B0" w:rsidP="008558D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76AF49D5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ATF2</w:t>
            </w:r>
          </w:p>
        </w:tc>
        <w:tc>
          <w:tcPr>
            <w:tcW w:w="3402" w:type="dxa"/>
            <w:tcBorders>
              <w:top w:val="nil"/>
            </w:tcBorders>
            <w:vAlign w:val="bottom"/>
          </w:tcPr>
          <w:p w14:paraId="3DB06019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</w:rPr>
              <w:t>AATTGAGGAGCCTTCTGTTGTAG</w:t>
            </w:r>
          </w:p>
        </w:tc>
        <w:tc>
          <w:tcPr>
            <w:tcW w:w="4104" w:type="dxa"/>
            <w:tcBorders>
              <w:top w:val="nil"/>
            </w:tcBorders>
            <w:vAlign w:val="bottom"/>
          </w:tcPr>
          <w:p w14:paraId="32637254" w14:textId="77777777" w:rsidR="006156B0" w:rsidRPr="00181996" w:rsidRDefault="006156B0" w:rsidP="008558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19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TCACTGGTAGTAGACTCTGGG</w:t>
            </w:r>
          </w:p>
        </w:tc>
      </w:tr>
    </w:tbl>
    <w:p w14:paraId="421453CB" w14:textId="77777777" w:rsidR="006156B0" w:rsidRPr="00181996" w:rsidRDefault="006156B0" w:rsidP="006156B0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181996">
        <w:rPr>
          <w:rFonts w:ascii="Arial" w:hAnsi="Arial" w:cs="Arial"/>
          <w:color w:val="000000" w:themeColor="text1"/>
          <w:lang w:val="en-US"/>
        </w:rPr>
        <w:t xml:space="preserve">The primers were used for RT-qPCR* and for screening KO clones**, respectively. </w:t>
      </w:r>
    </w:p>
    <w:p w14:paraId="3A68FC8E" w14:textId="77777777" w:rsidR="008D5E12" w:rsidRPr="006156B0" w:rsidRDefault="008D5E12">
      <w:pPr>
        <w:rPr>
          <w:lang w:val="en-US"/>
        </w:rPr>
      </w:pPr>
    </w:p>
    <w:sectPr w:rsidR="008D5E12" w:rsidRPr="006156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B0"/>
    <w:rsid w:val="00001982"/>
    <w:rsid w:val="00002B6D"/>
    <w:rsid w:val="00003C62"/>
    <w:rsid w:val="00010879"/>
    <w:rsid w:val="000125CA"/>
    <w:rsid w:val="00015BC7"/>
    <w:rsid w:val="00016E8D"/>
    <w:rsid w:val="0004091E"/>
    <w:rsid w:val="00040BD3"/>
    <w:rsid w:val="00040CF3"/>
    <w:rsid w:val="00044D31"/>
    <w:rsid w:val="00054B89"/>
    <w:rsid w:val="00055BF4"/>
    <w:rsid w:val="0006115B"/>
    <w:rsid w:val="000625C9"/>
    <w:rsid w:val="00063808"/>
    <w:rsid w:val="000657E5"/>
    <w:rsid w:val="00067EAB"/>
    <w:rsid w:val="00072DE4"/>
    <w:rsid w:val="00076AFF"/>
    <w:rsid w:val="00084930"/>
    <w:rsid w:val="00086262"/>
    <w:rsid w:val="000968D1"/>
    <w:rsid w:val="000C1168"/>
    <w:rsid w:val="000D021E"/>
    <w:rsid w:val="000D67CB"/>
    <w:rsid w:val="000E3E69"/>
    <w:rsid w:val="000F0EA3"/>
    <w:rsid w:val="000F5C5A"/>
    <w:rsid w:val="000F6BA8"/>
    <w:rsid w:val="00106D0F"/>
    <w:rsid w:val="001136C3"/>
    <w:rsid w:val="00114C5C"/>
    <w:rsid w:val="0012159E"/>
    <w:rsid w:val="001218B4"/>
    <w:rsid w:val="0012573B"/>
    <w:rsid w:val="00126D01"/>
    <w:rsid w:val="00135AE7"/>
    <w:rsid w:val="0013639E"/>
    <w:rsid w:val="00136E24"/>
    <w:rsid w:val="001419DD"/>
    <w:rsid w:val="00144477"/>
    <w:rsid w:val="001469B8"/>
    <w:rsid w:val="00152BE5"/>
    <w:rsid w:val="00154CC3"/>
    <w:rsid w:val="0015548E"/>
    <w:rsid w:val="001561E5"/>
    <w:rsid w:val="00162391"/>
    <w:rsid w:val="001628BA"/>
    <w:rsid w:val="00163C27"/>
    <w:rsid w:val="001665AB"/>
    <w:rsid w:val="00171F44"/>
    <w:rsid w:val="00176540"/>
    <w:rsid w:val="00181FA5"/>
    <w:rsid w:val="0018373F"/>
    <w:rsid w:val="00185F1E"/>
    <w:rsid w:val="00195D69"/>
    <w:rsid w:val="001A52D0"/>
    <w:rsid w:val="001A677A"/>
    <w:rsid w:val="001B0BB1"/>
    <w:rsid w:val="001B406D"/>
    <w:rsid w:val="001C10FF"/>
    <w:rsid w:val="001C2094"/>
    <w:rsid w:val="001C5A4B"/>
    <w:rsid w:val="001D0EE7"/>
    <w:rsid w:val="001E4233"/>
    <w:rsid w:val="001E544A"/>
    <w:rsid w:val="001F19EE"/>
    <w:rsid w:val="001F1A8C"/>
    <w:rsid w:val="001F2D9A"/>
    <w:rsid w:val="001F6ED1"/>
    <w:rsid w:val="001F74C0"/>
    <w:rsid w:val="001F7A5E"/>
    <w:rsid w:val="00203448"/>
    <w:rsid w:val="00206908"/>
    <w:rsid w:val="002170D2"/>
    <w:rsid w:val="00222B09"/>
    <w:rsid w:val="00226B63"/>
    <w:rsid w:val="00230224"/>
    <w:rsid w:val="00231CDB"/>
    <w:rsid w:val="0023428B"/>
    <w:rsid w:val="00250323"/>
    <w:rsid w:val="00251A33"/>
    <w:rsid w:val="0025610A"/>
    <w:rsid w:val="0026013F"/>
    <w:rsid w:val="00262349"/>
    <w:rsid w:val="00263244"/>
    <w:rsid w:val="00263D5E"/>
    <w:rsid w:val="00264722"/>
    <w:rsid w:val="00270357"/>
    <w:rsid w:val="00270CF1"/>
    <w:rsid w:val="00271303"/>
    <w:rsid w:val="00284917"/>
    <w:rsid w:val="0028543E"/>
    <w:rsid w:val="00297824"/>
    <w:rsid w:val="002A15EE"/>
    <w:rsid w:val="002A72E2"/>
    <w:rsid w:val="002C1F34"/>
    <w:rsid w:val="002C3CF8"/>
    <w:rsid w:val="002C53F4"/>
    <w:rsid w:val="002D0A97"/>
    <w:rsid w:val="002D2BC3"/>
    <w:rsid w:val="002D6F88"/>
    <w:rsid w:val="002E1BA0"/>
    <w:rsid w:val="002F03BA"/>
    <w:rsid w:val="002F25DC"/>
    <w:rsid w:val="002F78B8"/>
    <w:rsid w:val="0030351E"/>
    <w:rsid w:val="00303C22"/>
    <w:rsid w:val="00311911"/>
    <w:rsid w:val="003248BF"/>
    <w:rsid w:val="00331DE1"/>
    <w:rsid w:val="00332147"/>
    <w:rsid w:val="00340AA0"/>
    <w:rsid w:val="00342197"/>
    <w:rsid w:val="003474BF"/>
    <w:rsid w:val="00355CEA"/>
    <w:rsid w:val="00356952"/>
    <w:rsid w:val="00364D96"/>
    <w:rsid w:val="00370307"/>
    <w:rsid w:val="00374D27"/>
    <w:rsid w:val="00375A2B"/>
    <w:rsid w:val="00376822"/>
    <w:rsid w:val="00381058"/>
    <w:rsid w:val="00391A0E"/>
    <w:rsid w:val="00392310"/>
    <w:rsid w:val="00392BF4"/>
    <w:rsid w:val="003A2BDA"/>
    <w:rsid w:val="003A3196"/>
    <w:rsid w:val="003A55EF"/>
    <w:rsid w:val="003A6638"/>
    <w:rsid w:val="003A6683"/>
    <w:rsid w:val="003B2938"/>
    <w:rsid w:val="003C0307"/>
    <w:rsid w:val="003C1A95"/>
    <w:rsid w:val="003C3F0B"/>
    <w:rsid w:val="003C7373"/>
    <w:rsid w:val="003C7E9E"/>
    <w:rsid w:val="003D1776"/>
    <w:rsid w:val="003D1B50"/>
    <w:rsid w:val="003D333E"/>
    <w:rsid w:val="003E1819"/>
    <w:rsid w:val="003E298A"/>
    <w:rsid w:val="003E2BD5"/>
    <w:rsid w:val="003E4006"/>
    <w:rsid w:val="003E7E08"/>
    <w:rsid w:val="003F2A12"/>
    <w:rsid w:val="00400103"/>
    <w:rsid w:val="0040105F"/>
    <w:rsid w:val="004020DC"/>
    <w:rsid w:val="004043D9"/>
    <w:rsid w:val="00406099"/>
    <w:rsid w:val="004107FA"/>
    <w:rsid w:val="00417A17"/>
    <w:rsid w:val="004273CE"/>
    <w:rsid w:val="00432293"/>
    <w:rsid w:val="00436449"/>
    <w:rsid w:val="00442A33"/>
    <w:rsid w:val="004523BF"/>
    <w:rsid w:val="0045273C"/>
    <w:rsid w:val="004557F7"/>
    <w:rsid w:val="00456A09"/>
    <w:rsid w:val="004578E4"/>
    <w:rsid w:val="004652C4"/>
    <w:rsid w:val="004703D7"/>
    <w:rsid w:val="0048769E"/>
    <w:rsid w:val="004A125B"/>
    <w:rsid w:val="004A1650"/>
    <w:rsid w:val="004A2347"/>
    <w:rsid w:val="004B064B"/>
    <w:rsid w:val="004B0D0C"/>
    <w:rsid w:val="004B3AF0"/>
    <w:rsid w:val="004C6D1C"/>
    <w:rsid w:val="004C76CC"/>
    <w:rsid w:val="004D4DC9"/>
    <w:rsid w:val="004D672F"/>
    <w:rsid w:val="004E2CA6"/>
    <w:rsid w:val="004E3189"/>
    <w:rsid w:val="004E65BA"/>
    <w:rsid w:val="004F3206"/>
    <w:rsid w:val="004F68B2"/>
    <w:rsid w:val="0050635A"/>
    <w:rsid w:val="00506531"/>
    <w:rsid w:val="005072ED"/>
    <w:rsid w:val="005108D2"/>
    <w:rsid w:val="00511C39"/>
    <w:rsid w:val="00516437"/>
    <w:rsid w:val="00517381"/>
    <w:rsid w:val="00517705"/>
    <w:rsid w:val="00533E48"/>
    <w:rsid w:val="005456C5"/>
    <w:rsid w:val="0054705C"/>
    <w:rsid w:val="00547897"/>
    <w:rsid w:val="0055244F"/>
    <w:rsid w:val="00555EC0"/>
    <w:rsid w:val="00556481"/>
    <w:rsid w:val="0055655B"/>
    <w:rsid w:val="00563592"/>
    <w:rsid w:val="00573AE6"/>
    <w:rsid w:val="0057558B"/>
    <w:rsid w:val="00580616"/>
    <w:rsid w:val="0058324C"/>
    <w:rsid w:val="0058728B"/>
    <w:rsid w:val="00595A1F"/>
    <w:rsid w:val="005A134B"/>
    <w:rsid w:val="005A41F1"/>
    <w:rsid w:val="005B37A7"/>
    <w:rsid w:val="005B5122"/>
    <w:rsid w:val="005B73F5"/>
    <w:rsid w:val="005C01EC"/>
    <w:rsid w:val="005C1942"/>
    <w:rsid w:val="005C73B1"/>
    <w:rsid w:val="005D1011"/>
    <w:rsid w:val="005D30DC"/>
    <w:rsid w:val="005D635B"/>
    <w:rsid w:val="005E028D"/>
    <w:rsid w:val="005E05CE"/>
    <w:rsid w:val="005E2559"/>
    <w:rsid w:val="005E5735"/>
    <w:rsid w:val="005E65C3"/>
    <w:rsid w:val="005E7951"/>
    <w:rsid w:val="005F16CC"/>
    <w:rsid w:val="005F33DD"/>
    <w:rsid w:val="005F5ED9"/>
    <w:rsid w:val="00603B86"/>
    <w:rsid w:val="00604735"/>
    <w:rsid w:val="00606D05"/>
    <w:rsid w:val="00606F97"/>
    <w:rsid w:val="006111B0"/>
    <w:rsid w:val="006156B0"/>
    <w:rsid w:val="00617083"/>
    <w:rsid w:val="00623451"/>
    <w:rsid w:val="00636971"/>
    <w:rsid w:val="0064238D"/>
    <w:rsid w:val="00642B0E"/>
    <w:rsid w:val="00647C16"/>
    <w:rsid w:val="00650227"/>
    <w:rsid w:val="00651A9F"/>
    <w:rsid w:val="00651E67"/>
    <w:rsid w:val="006522A2"/>
    <w:rsid w:val="00652989"/>
    <w:rsid w:val="006548E6"/>
    <w:rsid w:val="00654E5C"/>
    <w:rsid w:val="00670601"/>
    <w:rsid w:val="00670B52"/>
    <w:rsid w:val="00672E73"/>
    <w:rsid w:val="00680C04"/>
    <w:rsid w:val="00683C5E"/>
    <w:rsid w:val="00683FA7"/>
    <w:rsid w:val="0068483F"/>
    <w:rsid w:val="0069187B"/>
    <w:rsid w:val="0069398F"/>
    <w:rsid w:val="00695C4F"/>
    <w:rsid w:val="006B16FD"/>
    <w:rsid w:val="006B5C11"/>
    <w:rsid w:val="006C005A"/>
    <w:rsid w:val="006C190D"/>
    <w:rsid w:val="006C7CB8"/>
    <w:rsid w:val="006D21D9"/>
    <w:rsid w:val="006D3047"/>
    <w:rsid w:val="006E3965"/>
    <w:rsid w:val="006F1EF1"/>
    <w:rsid w:val="006F5561"/>
    <w:rsid w:val="006F6162"/>
    <w:rsid w:val="006F68EB"/>
    <w:rsid w:val="006F69E7"/>
    <w:rsid w:val="007012B3"/>
    <w:rsid w:val="00712028"/>
    <w:rsid w:val="00713D48"/>
    <w:rsid w:val="00720249"/>
    <w:rsid w:val="00724CCD"/>
    <w:rsid w:val="00727980"/>
    <w:rsid w:val="00727ACA"/>
    <w:rsid w:val="00730C57"/>
    <w:rsid w:val="007356B1"/>
    <w:rsid w:val="007357CC"/>
    <w:rsid w:val="00736C50"/>
    <w:rsid w:val="007430FA"/>
    <w:rsid w:val="007465CE"/>
    <w:rsid w:val="00752BEF"/>
    <w:rsid w:val="00753128"/>
    <w:rsid w:val="00760203"/>
    <w:rsid w:val="00765139"/>
    <w:rsid w:val="00770124"/>
    <w:rsid w:val="00773F5A"/>
    <w:rsid w:val="007805B4"/>
    <w:rsid w:val="00781AA9"/>
    <w:rsid w:val="00782C35"/>
    <w:rsid w:val="007849B3"/>
    <w:rsid w:val="00790D10"/>
    <w:rsid w:val="007922F2"/>
    <w:rsid w:val="00794827"/>
    <w:rsid w:val="0079674B"/>
    <w:rsid w:val="007A01A9"/>
    <w:rsid w:val="007A2037"/>
    <w:rsid w:val="007B052F"/>
    <w:rsid w:val="007B194B"/>
    <w:rsid w:val="007B256C"/>
    <w:rsid w:val="007B297E"/>
    <w:rsid w:val="007B69F6"/>
    <w:rsid w:val="007C6E04"/>
    <w:rsid w:val="007C6EE9"/>
    <w:rsid w:val="007C7AA3"/>
    <w:rsid w:val="007D320C"/>
    <w:rsid w:val="007E3359"/>
    <w:rsid w:val="007E6B13"/>
    <w:rsid w:val="007F3480"/>
    <w:rsid w:val="007F66A3"/>
    <w:rsid w:val="007F6886"/>
    <w:rsid w:val="007F72A2"/>
    <w:rsid w:val="00801596"/>
    <w:rsid w:val="008055A7"/>
    <w:rsid w:val="00806BD8"/>
    <w:rsid w:val="008134B4"/>
    <w:rsid w:val="00814021"/>
    <w:rsid w:val="00837E84"/>
    <w:rsid w:val="00842D5D"/>
    <w:rsid w:val="00846A84"/>
    <w:rsid w:val="00857A9B"/>
    <w:rsid w:val="00861511"/>
    <w:rsid w:val="008619E0"/>
    <w:rsid w:val="008663A9"/>
    <w:rsid w:val="00866977"/>
    <w:rsid w:val="00893697"/>
    <w:rsid w:val="0089395F"/>
    <w:rsid w:val="008958C3"/>
    <w:rsid w:val="008966F5"/>
    <w:rsid w:val="00896D25"/>
    <w:rsid w:val="008A34E9"/>
    <w:rsid w:val="008A3AA1"/>
    <w:rsid w:val="008A4D8F"/>
    <w:rsid w:val="008A56B7"/>
    <w:rsid w:val="008A665C"/>
    <w:rsid w:val="008B6347"/>
    <w:rsid w:val="008C48F0"/>
    <w:rsid w:val="008C6C36"/>
    <w:rsid w:val="008D37B4"/>
    <w:rsid w:val="008D5E12"/>
    <w:rsid w:val="008D6DB4"/>
    <w:rsid w:val="008E09CF"/>
    <w:rsid w:val="008E1A89"/>
    <w:rsid w:val="008E5E3E"/>
    <w:rsid w:val="008E604F"/>
    <w:rsid w:val="008F1C15"/>
    <w:rsid w:val="008F3E61"/>
    <w:rsid w:val="008F4F5D"/>
    <w:rsid w:val="00900C42"/>
    <w:rsid w:val="00901CD0"/>
    <w:rsid w:val="00903C25"/>
    <w:rsid w:val="00906335"/>
    <w:rsid w:val="00910BD8"/>
    <w:rsid w:val="00914421"/>
    <w:rsid w:val="00917693"/>
    <w:rsid w:val="00923719"/>
    <w:rsid w:val="00927429"/>
    <w:rsid w:val="00930E54"/>
    <w:rsid w:val="00933AED"/>
    <w:rsid w:val="00934102"/>
    <w:rsid w:val="00942563"/>
    <w:rsid w:val="00951309"/>
    <w:rsid w:val="0095287C"/>
    <w:rsid w:val="009535C0"/>
    <w:rsid w:val="00954D97"/>
    <w:rsid w:val="009570BF"/>
    <w:rsid w:val="00957C3A"/>
    <w:rsid w:val="0096189E"/>
    <w:rsid w:val="00961922"/>
    <w:rsid w:val="00962492"/>
    <w:rsid w:val="00962A28"/>
    <w:rsid w:val="009638AF"/>
    <w:rsid w:val="009703A3"/>
    <w:rsid w:val="00981A0F"/>
    <w:rsid w:val="00983DF4"/>
    <w:rsid w:val="00983F10"/>
    <w:rsid w:val="009844E4"/>
    <w:rsid w:val="0098530F"/>
    <w:rsid w:val="0099123A"/>
    <w:rsid w:val="009A6CBF"/>
    <w:rsid w:val="009B332D"/>
    <w:rsid w:val="009B3BEC"/>
    <w:rsid w:val="009B4F38"/>
    <w:rsid w:val="009B6BE6"/>
    <w:rsid w:val="009C50F2"/>
    <w:rsid w:val="009D1C8F"/>
    <w:rsid w:val="009D4B98"/>
    <w:rsid w:val="009D4F4B"/>
    <w:rsid w:val="009E70F1"/>
    <w:rsid w:val="009E76D9"/>
    <w:rsid w:val="009F1250"/>
    <w:rsid w:val="009F20F3"/>
    <w:rsid w:val="00A037E9"/>
    <w:rsid w:val="00A05928"/>
    <w:rsid w:val="00A1182A"/>
    <w:rsid w:val="00A13D84"/>
    <w:rsid w:val="00A208E6"/>
    <w:rsid w:val="00A2174D"/>
    <w:rsid w:val="00A240A6"/>
    <w:rsid w:val="00A25164"/>
    <w:rsid w:val="00A25B8A"/>
    <w:rsid w:val="00A3588B"/>
    <w:rsid w:val="00A362FF"/>
    <w:rsid w:val="00A37F56"/>
    <w:rsid w:val="00A40F2B"/>
    <w:rsid w:val="00A4446A"/>
    <w:rsid w:val="00A51B01"/>
    <w:rsid w:val="00A553F6"/>
    <w:rsid w:val="00A55D6A"/>
    <w:rsid w:val="00A57DEE"/>
    <w:rsid w:val="00A57F8B"/>
    <w:rsid w:val="00A615D9"/>
    <w:rsid w:val="00A64853"/>
    <w:rsid w:val="00A66AF5"/>
    <w:rsid w:val="00A70722"/>
    <w:rsid w:val="00A738FA"/>
    <w:rsid w:val="00A811DE"/>
    <w:rsid w:val="00A8605D"/>
    <w:rsid w:val="00A91BE7"/>
    <w:rsid w:val="00A92323"/>
    <w:rsid w:val="00AA38C6"/>
    <w:rsid w:val="00AA667D"/>
    <w:rsid w:val="00AB21C7"/>
    <w:rsid w:val="00AB2330"/>
    <w:rsid w:val="00AC04A3"/>
    <w:rsid w:val="00AC27A0"/>
    <w:rsid w:val="00AC5086"/>
    <w:rsid w:val="00AD279B"/>
    <w:rsid w:val="00AD4501"/>
    <w:rsid w:val="00AE3309"/>
    <w:rsid w:val="00AE3337"/>
    <w:rsid w:val="00AE3AC3"/>
    <w:rsid w:val="00AE43A0"/>
    <w:rsid w:val="00AE4F3A"/>
    <w:rsid w:val="00AE73D0"/>
    <w:rsid w:val="00AF2B0E"/>
    <w:rsid w:val="00AF655F"/>
    <w:rsid w:val="00B007DE"/>
    <w:rsid w:val="00B060B2"/>
    <w:rsid w:val="00B1164D"/>
    <w:rsid w:val="00B20C7A"/>
    <w:rsid w:val="00B232EF"/>
    <w:rsid w:val="00B23E99"/>
    <w:rsid w:val="00B25BCF"/>
    <w:rsid w:val="00B339C7"/>
    <w:rsid w:val="00B34C59"/>
    <w:rsid w:val="00B43B2A"/>
    <w:rsid w:val="00B46BE9"/>
    <w:rsid w:val="00B51B8B"/>
    <w:rsid w:val="00B544CB"/>
    <w:rsid w:val="00B56989"/>
    <w:rsid w:val="00B56A75"/>
    <w:rsid w:val="00B5786D"/>
    <w:rsid w:val="00B6152E"/>
    <w:rsid w:val="00B66739"/>
    <w:rsid w:val="00B73706"/>
    <w:rsid w:val="00B74B7A"/>
    <w:rsid w:val="00B74CD8"/>
    <w:rsid w:val="00B830AF"/>
    <w:rsid w:val="00B8313B"/>
    <w:rsid w:val="00B87407"/>
    <w:rsid w:val="00B9183F"/>
    <w:rsid w:val="00B94AC9"/>
    <w:rsid w:val="00B94F4B"/>
    <w:rsid w:val="00BA233B"/>
    <w:rsid w:val="00BA6086"/>
    <w:rsid w:val="00BA62B0"/>
    <w:rsid w:val="00BB1210"/>
    <w:rsid w:val="00BB154F"/>
    <w:rsid w:val="00BC5F69"/>
    <w:rsid w:val="00BD1EBC"/>
    <w:rsid w:val="00BD3D96"/>
    <w:rsid w:val="00BD4683"/>
    <w:rsid w:val="00BD5429"/>
    <w:rsid w:val="00BD76BE"/>
    <w:rsid w:val="00BD7E31"/>
    <w:rsid w:val="00BE4FC8"/>
    <w:rsid w:val="00BE5B6E"/>
    <w:rsid w:val="00BF64AD"/>
    <w:rsid w:val="00C007A1"/>
    <w:rsid w:val="00C012E8"/>
    <w:rsid w:val="00C033A0"/>
    <w:rsid w:val="00C0636C"/>
    <w:rsid w:val="00C16421"/>
    <w:rsid w:val="00C20FBD"/>
    <w:rsid w:val="00C22296"/>
    <w:rsid w:val="00C22488"/>
    <w:rsid w:val="00C25592"/>
    <w:rsid w:val="00C270C3"/>
    <w:rsid w:val="00C3095E"/>
    <w:rsid w:val="00C3260E"/>
    <w:rsid w:val="00C33F57"/>
    <w:rsid w:val="00C35129"/>
    <w:rsid w:val="00C40AD5"/>
    <w:rsid w:val="00C4338C"/>
    <w:rsid w:val="00C45C2D"/>
    <w:rsid w:val="00C473B3"/>
    <w:rsid w:val="00C50069"/>
    <w:rsid w:val="00C51649"/>
    <w:rsid w:val="00C5506E"/>
    <w:rsid w:val="00C5624E"/>
    <w:rsid w:val="00C6680F"/>
    <w:rsid w:val="00C66DE4"/>
    <w:rsid w:val="00C71074"/>
    <w:rsid w:val="00C71DC6"/>
    <w:rsid w:val="00C80AB1"/>
    <w:rsid w:val="00C83AE6"/>
    <w:rsid w:val="00C91DEB"/>
    <w:rsid w:val="00C958FF"/>
    <w:rsid w:val="00C95A33"/>
    <w:rsid w:val="00C96F7A"/>
    <w:rsid w:val="00CA40E6"/>
    <w:rsid w:val="00CB11C3"/>
    <w:rsid w:val="00CB260A"/>
    <w:rsid w:val="00CC6A42"/>
    <w:rsid w:val="00CC6D90"/>
    <w:rsid w:val="00CC7A52"/>
    <w:rsid w:val="00CD03FC"/>
    <w:rsid w:val="00CD0BC7"/>
    <w:rsid w:val="00CD1F44"/>
    <w:rsid w:val="00CD2659"/>
    <w:rsid w:val="00CD47F7"/>
    <w:rsid w:val="00CD49CF"/>
    <w:rsid w:val="00CD4CD1"/>
    <w:rsid w:val="00CE0A90"/>
    <w:rsid w:val="00CE1E4B"/>
    <w:rsid w:val="00CE2D95"/>
    <w:rsid w:val="00CE418A"/>
    <w:rsid w:val="00CE43D8"/>
    <w:rsid w:val="00CF6619"/>
    <w:rsid w:val="00D058F5"/>
    <w:rsid w:val="00D11AE4"/>
    <w:rsid w:val="00D17A38"/>
    <w:rsid w:val="00D21057"/>
    <w:rsid w:val="00D21861"/>
    <w:rsid w:val="00D23FBE"/>
    <w:rsid w:val="00D27893"/>
    <w:rsid w:val="00D27CF5"/>
    <w:rsid w:val="00D36FC3"/>
    <w:rsid w:val="00D44CD6"/>
    <w:rsid w:val="00D62413"/>
    <w:rsid w:val="00D63B9F"/>
    <w:rsid w:val="00D65771"/>
    <w:rsid w:val="00D65CC2"/>
    <w:rsid w:val="00D75E92"/>
    <w:rsid w:val="00D80841"/>
    <w:rsid w:val="00D92F0D"/>
    <w:rsid w:val="00DA09E8"/>
    <w:rsid w:val="00DA2456"/>
    <w:rsid w:val="00DA3A43"/>
    <w:rsid w:val="00DA5577"/>
    <w:rsid w:val="00DB1C1C"/>
    <w:rsid w:val="00DB3B8F"/>
    <w:rsid w:val="00DB74FF"/>
    <w:rsid w:val="00DC14CA"/>
    <w:rsid w:val="00DC38F0"/>
    <w:rsid w:val="00DD0D1D"/>
    <w:rsid w:val="00DD1072"/>
    <w:rsid w:val="00DD2908"/>
    <w:rsid w:val="00DD2BF7"/>
    <w:rsid w:val="00DD4721"/>
    <w:rsid w:val="00DD4E31"/>
    <w:rsid w:val="00DD580E"/>
    <w:rsid w:val="00DD5990"/>
    <w:rsid w:val="00DD5B8F"/>
    <w:rsid w:val="00DE6287"/>
    <w:rsid w:val="00DE6E72"/>
    <w:rsid w:val="00DF05A8"/>
    <w:rsid w:val="00DF2304"/>
    <w:rsid w:val="00DF513B"/>
    <w:rsid w:val="00DF5C4B"/>
    <w:rsid w:val="00E028E9"/>
    <w:rsid w:val="00E038AC"/>
    <w:rsid w:val="00E044D2"/>
    <w:rsid w:val="00E053A5"/>
    <w:rsid w:val="00E118A4"/>
    <w:rsid w:val="00E13C40"/>
    <w:rsid w:val="00E15FE0"/>
    <w:rsid w:val="00E1667E"/>
    <w:rsid w:val="00E17323"/>
    <w:rsid w:val="00E21C31"/>
    <w:rsid w:val="00E23FD1"/>
    <w:rsid w:val="00E24787"/>
    <w:rsid w:val="00E30773"/>
    <w:rsid w:val="00E3197C"/>
    <w:rsid w:val="00E36DC2"/>
    <w:rsid w:val="00E439F8"/>
    <w:rsid w:val="00E44DC8"/>
    <w:rsid w:val="00E4547B"/>
    <w:rsid w:val="00E52491"/>
    <w:rsid w:val="00E52C23"/>
    <w:rsid w:val="00E559FD"/>
    <w:rsid w:val="00E55D16"/>
    <w:rsid w:val="00E61883"/>
    <w:rsid w:val="00E67D5C"/>
    <w:rsid w:val="00E72297"/>
    <w:rsid w:val="00E75381"/>
    <w:rsid w:val="00E87391"/>
    <w:rsid w:val="00E877EE"/>
    <w:rsid w:val="00E87E43"/>
    <w:rsid w:val="00EA2EDE"/>
    <w:rsid w:val="00EA38DA"/>
    <w:rsid w:val="00EA47EC"/>
    <w:rsid w:val="00EA6AA3"/>
    <w:rsid w:val="00EC3ACD"/>
    <w:rsid w:val="00ED11FC"/>
    <w:rsid w:val="00ED19BC"/>
    <w:rsid w:val="00ED1DDE"/>
    <w:rsid w:val="00EE0095"/>
    <w:rsid w:val="00EE4C54"/>
    <w:rsid w:val="00EE51B1"/>
    <w:rsid w:val="00EE5C27"/>
    <w:rsid w:val="00EF0BD0"/>
    <w:rsid w:val="00EF0C91"/>
    <w:rsid w:val="00EF269E"/>
    <w:rsid w:val="00EF73E1"/>
    <w:rsid w:val="00F001B1"/>
    <w:rsid w:val="00F1345A"/>
    <w:rsid w:val="00F2592E"/>
    <w:rsid w:val="00F261A3"/>
    <w:rsid w:val="00F35D17"/>
    <w:rsid w:val="00F40330"/>
    <w:rsid w:val="00F54047"/>
    <w:rsid w:val="00F55C71"/>
    <w:rsid w:val="00F60863"/>
    <w:rsid w:val="00F6096D"/>
    <w:rsid w:val="00F67CCA"/>
    <w:rsid w:val="00F720A6"/>
    <w:rsid w:val="00F725AE"/>
    <w:rsid w:val="00F750AD"/>
    <w:rsid w:val="00F777F3"/>
    <w:rsid w:val="00F800D7"/>
    <w:rsid w:val="00F83981"/>
    <w:rsid w:val="00F8617D"/>
    <w:rsid w:val="00F90E28"/>
    <w:rsid w:val="00F91B5C"/>
    <w:rsid w:val="00F94B7A"/>
    <w:rsid w:val="00F955D6"/>
    <w:rsid w:val="00F95BC5"/>
    <w:rsid w:val="00F964EF"/>
    <w:rsid w:val="00FA2801"/>
    <w:rsid w:val="00FA6078"/>
    <w:rsid w:val="00FB6FB1"/>
    <w:rsid w:val="00FC3B54"/>
    <w:rsid w:val="00FC49C9"/>
    <w:rsid w:val="00FD1748"/>
    <w:rsid w:val="00FD55E1"/>
    <w:rsid w:val="00FD7EF1"/>
    <w:rsid w:val="00FE7186"/>
    <w:rsid w:val="00FE731E"/>
    <w:rsid w:val="00FE75B9"/>
    <w:rsid w:val="00FF1967"/>
    <w:rsid w:val="00FF314A"/>
    <w:rsid w:val="00FF5431"/>
    <w:rsid w:val="00FF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0C216C"/>
  <w15:chartTrackingRefBased/>
  <w15:docId w15:val="{4B94FACA-2307-F944-A828-900A92779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6B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156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156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156B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156B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156B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156B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156B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156B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156B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156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156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156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156B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156B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156B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156B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156B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156B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156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156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156B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156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156B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156B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156B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156B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5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56B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156B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6156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6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zheng Wu</dc:creator>
  <cp:keywords/>
  <dc:description/>
  <cp:lastModifiedBy>Yongzheng Wu</cp:lastModifiedBy>
  <cp:revision>1</cp:revision>
  <dcterms:created xsi:type="dcterms:W3CDTF">2026-03-03T10:09:00Z</dcterms:created>
  <dcterms:modified xsi:type="dcterms:W3CDTF">2026-03-03T10:10:00Z</dcterms:modified>
</cp:coreProperties>
</file>